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845"/>
        <w:gridCol w:w="5389"/>
        <w:gridCol w:w="950"/>
      </w:tblGrid>
      <w:tr>
        <w:trPr>
          <w:trHeight w:val="257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Primer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b/>
                <w:bCs/>
                <w:sz w:val="20"/>
                <w:lang w:val="en-US"/>
              </w:rPr>
              <w:t xml:space="preserve">number 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Gene ID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Sequenc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gene number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17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6.537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TGCGAAAACCAATTCAA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18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6.537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ACCAACGAAGGCGAGAA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19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2.064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TGCGAAAACCAATTCAAG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20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2.064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ACCAACGAAGGCGAGA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21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6.21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CGCCATGACGTCCC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3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2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6.21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GCGCTTTGGTGCGCGGG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3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2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08.010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GGTGGCGGTGCTTC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4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24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08.010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ACAGGCAGCGTCCCCT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4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2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3.077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TTTTACCGAGACACGCTG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5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26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3.077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ATGACTTGCGTCGGGC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5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27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7.221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CTGTCGAAGGTGAG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6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28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7.221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GGCCTCCTCAGCAC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6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29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5.465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GATACAAGGTGCTGCA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7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30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5.465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AGCAACCCTAGCCTTG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7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31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9.055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AAGCCCACCAATGC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3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9.055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ACATTTTCGTGTTTCTCTTTT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3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5.022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GCAAGCACGAAAAGAG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9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34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5.022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GTCGTGGCTCAAAGGATTT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9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3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8.069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AGCGTCGACTCCATTAT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0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36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8.069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GAGTAGAACTTCGGCTTCTT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0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37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1.263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AGTGGACTTTCGAAGGTA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1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38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1.263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ACACTCGAAGTCGTTCACCT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1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39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4.07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AGCGAATCTGTGCTTCC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2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40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4.07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TTCCTCGCCGGGATAAT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2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41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5.132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ACGACAACCGGCG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3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4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5.132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TAGGAAATAGTCCGGTGTCTTC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3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4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2.304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TCAACTGAAATATTGGACAT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4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44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2.304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AGGAAGTAGGCTGGTACCT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4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4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4.419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AACCTCGATGCGTGG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5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46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4.419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TAGAAAATAGGCCGGCTGC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5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47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0.03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CTACCGAAGCCGATC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6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48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0.03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</w:t>
            </w:r>
            <w:r>
              <w:rPr>
                <w:rFonts w:cs="Arial"/>
                <w:sz w:val="16"/>
                <w:szCs w:val="16"/>
                <w:lang w:val="en-US"/>
              </w:rPr>
              <w:t>CCGAGTTATTGCTCGCGTTA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6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49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8.015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GAGGAGTCCGACCG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7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50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8.015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AACTAGAAATGCACCGCATG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7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51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6.253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CTCCTCACAGACCGTG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8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5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6.253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CTGCTACTGGTGTTAGATGAC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8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5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6.19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ACTCAATCCAATATAAAGTGC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9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54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6.19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AATGAGTGGTGTGACACCTTC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19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5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6.014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CCGAAGAACATGGGTAA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0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56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6.014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AAGGTTGTCGAGGGCAGC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0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57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6.160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CAGTTTACCGTGGAGCA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1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58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6.160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TTTGGGGAAGCGCCCCT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1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59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.07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GCGCAGAACGATAAGG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2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60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1.07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TCGCCAAGGTAGGCAGC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2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61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8.153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GAGACGGAGCAGGTG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3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6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8.153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ACTTGCTCACCAATGTTG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3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6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7.162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TCAGCCCCATCGG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4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64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7.162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AGACGCCTCGCCATGCT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4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6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5.072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TCGGACGAGGACCAC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5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66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25.072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TCCGCAGCATTCTTCGTT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5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67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6.089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ACGCTCCGCACCC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6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68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6.089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GCCAGCTCGTCCACC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6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69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inJ35_V3.40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GCCTTCACTGGTCCG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7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70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inJ35_V3.40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AACACTCATGTGGCGGTTC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7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71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6.454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CGGAGGACCTCTGG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8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7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6.454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CTCTGACAACAGCGCTGAGAG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8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7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inJ24_V3.124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GAGGATACCGTCGAGGC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9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74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inJ24_V3.124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CAGAGAGTGAATCTCGAGATTGTT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29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7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03.09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GCGTCTTACTGTGTTACAG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30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76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03.098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GTCAGCATCCTCATCATCATC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30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77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5.037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GCCAGTGCAGGTAGCGGGAGT</w:t>
            </w:r>
            <w:r>
              <w:rPr>
                <w:rFonts w:cs="Arial"/>
                <w:sz w:val="16"/>
                <w:szCs w:val="16"/>
                <w:lang w:val="en-US"/>
              </w:rPr>
              <w:t>ATGTCCGACTCCAACTGGAA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31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8878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LmjF35.0370</w:t>
            </w:r>
          </w:p>
        </w:tc>
        <w:tc>
          <w:tcPr>
            <w:tcW w:w="5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TGTCATCGTCGTCCTTGTAGTC</w:t>
            </w:r>
            <w:r>
              <w:rPr>
                <w:rFonts w:cs="Arial"/>
                <w:sz w:val="16"/>
                <w:szCs w:val="16"/>
                <w:lang w:val="en-US"/>
              </w:rPr>
              <w:t>TGCTGCGTACAACTCGGGG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31</w:t>
            </w:r>
          </w:p>
        </w:tc>
      </w:tr>
    </w:tbl>
    <w:p>
      <w:pPr>
        <w:pStyle w:val="Normal"/>
        <w:spacing w:before="120" w:after="120"/>
        <w:ind w:right="-540" w:hanging="0"/>
        <w:rPr/>
      </w:pPr>
      <w:r>
        <w:rPr>
          <w:rFonts w:cs="Tahoma" w:ascii="Tahoma" w:hAnsi="Tahoma"/>
          <w:b/>
          <w:bCs/>
          <w:sz w:val="22"/>
          <w:lang w:val="en-AU"/>
        </w:rPr>
        <w:t>Table S1</w:t>
      </w:r>
      <w:r>
        <w:rPr>
          <w:rFonts w:cs="Tahoma" w:ascii="Tahoma" w:hAnsi="Tahoma"/>
          <w:bCs/>
          <w:sz w:val="22"/>
          <w:lang w:val="en-AU"/>
        </w:rPr>
        <w:t xml:space="preserve">. </w:t>
      </w:r>
      <w:r>
        <w:rPr>
          <w:rFonts w:cs="Tahoma" w:ascii="Tahoma" w:hAnsi="Tahoma"/>
          <w:b/>
          <w:bCs/>
          <w:sz w:val="22"/>
          <w:lang w:val="en-AU"/>
        </w:rPr>
        <w:t xml:space="preserve">Primers used for amplification of L.tarentoale genes. </w:t>
      </w:r>
      <w:r>
        <w:rPr>
          <w:rFonts w:cs="Tahoma" w:ascii="Tahoma" w:hAnsi="Tahoma"/>
          <w:bCs/>
          <w:sz w:val="22"/>
          <w:lang w:val="en-AU"/>
        </w:rPr>
        <w:t xml:space="preserve">Even numbers denote forward primers while the odd refer to the reverse primers </w:t>
      </w:r>
      <w:r>
        <w:rPr>
          <w:rFonts w:cs="Tahoma" w:ascii="Tahoma" w:hAnsi="Tahoma"/>
          <w:b/>
          <w:bCs/>
          <w:sz w:val="22"/>
          <w:lang w:val="en-AU"/>
        </w:rPr>
        <w:t xml:space="preserve">. </w:t>
      </w:r>
      <w:r>
        <w:rPr>
          <w:rFonts w:cs="Tahoma" w:ascii="Tahoma" w:hAnsi="Tahoma"/>
          <w:bCs/>
          <w:sz w:val="22"/>
          <w:lang w:val="en-AU"/>
        </w:rPr>
        <w:t xml:space="preserve">5’-overhang sequences used as complementary linkers for OE PCR are shown in bold. Gene ID column represents homologous genes from </w:t>
      </w:r>
      <w:r>
        <w:rPr>
          <w:rFonts w:cs="Tahoma" w:ascii="Tahoma" w:hAnsi="Tahoma"/>
          <w:bCs/>
          <w:i/>
          <w:sz w:val="22"/>
          <w:lang w:val="en-AU"/>
        </w:rPr>
        <w:t>Leishmania major (LmjF)</w:t>
      </w:r>
      <w:r>
        <w:rPr>
          <w:rFonts w:cs="Tahoma" w:ascii="Tahoma" w:hAnsi="Tahoma"/>
          <w:bCs/>
          <w:sz w:val="22"/>
          <w:lang w:val="en-AU"/>
        </w:rPr>
        <w:t xml:space="preserve"> and </w:t>
      </w:r>
      <w:r>
        <w:rPr>
          <w:rFonts w:cs="Tahoma" w:ascii="Tahoma" w:hAnsi="Tahoma"/>
          <w:bCs/>
          <w:i/>
          <w:sz w:val="22"/>
          <w:lang w:val="en-AU"/>
        </w:rPr>
        <w:t>Leishmania infantum (LinJ)</w:t>
      </w:r>
      <w:r>
        <w:rPr>
          <w:rFonts w:cs="Tahoma" w:ascii="Tahoma" w:hAnsi="Tahoma"/>
          <w:bCs/>
          <w:sz w:val="22"/>
          <w:lang w:val="en-AU"/>
        </w:rPr>
        <w:t xml:space="preserve"> genomes used for identification of </w:t>
      </w:r>
      <w:r>
        <w:rPr>
          <w:rFonts w:cs="Tahoma" w:ascii="Tahoma" w:hAnsi="Tahoma"/>
          <w:bCs/>
          <w:i/>
          <w:sz w:val="22"/>
          <w:lang w:val="en-AU"/>
        </w:rPr>
        <w:t>L.tarentolae</w:t>
      </w:r>
      <w:r>
        <w:rPr>
          <w:rFonts w:cs="Tahoma" w:ascii="Tahoma" w:hAnsi="Tahoma"/>
          <w:bCs/>
          <w:sz w:val="22"/>
          <w:lang w:val="en-AU"/>
        </w:rPr>
        <w:t xml:space="preserve"> using sequencing data deposited on the </w:t>
      </w:r>
      <w:hyperlink r:id="rId2">
        <w:r>
          <w:rPr>
            <w:rStyle w:val="InternetLink"/>
            <w:rFonts w:cs="Tahoma" w:ascii="Tahoma" w:hAnsi="Tahoma"/>
            <w:bCs/>
            <w:sz w:val="22"/>
            <w:lang w:val="en-AU"/>
          </w:rPr>
          <w:t>http://tritrypdb.org</w:t>
        </w:r>
      </w:hyperlink>
      <w:r>
        <w:rPr>
          <w:rFonts w:cs="Tahoma" w:ascii="Tahoma" w:hAnsi="Tahoma"/>
          <w:bCs/>
          <w:sz w:val="22"/>
          <w:lang w:val="en-AU"/>
        </w:rPr>
        <w:t xml:space="preserve"> server. Genes are numbered according to Fig 4 and 5 of the main tex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 w:before="120" w:after="120"/>
      <w:jc w:val="both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ritrypdb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1:39:00Z</dcterms:created>
  <dc:creator>Alexandrov</dc:creator>
  <dc:description/>
  <cp:keywords/>
  <dc:language>en-US</dc:language>
  <cp:lastModifiedBy>Alexandrov</cp:lastModifiedBy>
  <dcterms:modified xsi:type="dcterms:W3CDTF">2010-11-30T01:48:00Z</dcterms:modified>
  <cp:revision>2</cp:revision>
  <dc:subject/>
  <dc:title>Primer </dc:title>
</cp:coreProperties>
</file>